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26" w:type="dxa"/>
        <w:tblLook w:val="04A0" w:firstRow="1" w:lastRow="0" w:firstColumn="1" w:lastColumn="0" w:noHBand="0" w:noVBand="1"/>
      </w:tblPr>
      <w:tblGrid>
        <w:gridCol w:w="2389"/>
        <w:gridCol w:w="5870"/>
        <w:gridCol w:w="2667"/>
      </w:tblGrid>
      <w:tr w:rsidR="00163F5A" w:rsidRPr="00163F5A" w14:paraId="76CC9647" w14:textId="77777777" w:rsidTr="00AE219D">
        <w:trPr>
          <w:trHeight w:val="681"/>
        </w:trPr>
        <w:tc>
          <w:tcPr>
            <w:tcW w:w="10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9180D" w14:textId="77777777" w:rsidR="00163F5A" w:rsidRPr="00163F5A" w:rsidRDefault="00163F5A" w:rsidP="0016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CRISPR Guide Primers</w:t>
            </w: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</w:r>
            <w:r w:rsidRPr="00163F5A">
              <w:rPr>
                <w:rFonts w:ascii="Arial" w:eastAsia="Times New Roman" w:hAnsi="Arial" w:cs="Arial"/>
                <w:color w:val="000000"/>
              </w:rPr>
              <w:t xml:space="preserve">(upper case bases are genomic sequences; lower case are bases to anneal to </w:t>
            </w:r>
            <w:proofErr w:type="spellStart"/>
            <w:r w:rsidRPr="00163F5A">
              <w:rPr>
                <w:rFonts w:ascii="Arial" w:eastAsia="Times New Roman" w:hAnsi="Arial" w:cs="Arial"/>
                <w:color w:val="000000"/>
              </w:rPr>
              <w:t>BsmBI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</w:rPr>
              <w:t xml:space="preserve"> ends)</w:t>
            </w:r>
          </w:p>
        </w:tc>
      </w:tr>
      <w:tr w:rsidR="00163F5A" w:rsidRPr="00163F5A" w14:paraId="1E9346EE" w14:textId="77777777" w:rsidTr="00AE219D">
        <w:trPr>
          <w:trHeight w:val="31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E2B5D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25525" w14:textId="77777777" w:rsidR="00163F5A" w:rsidRPr="00163F5A" w:rsidRDefault="00163F5A" w:rsidP="00163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3F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quence (5'--&gt;3')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9356D" w14:textId="77777777" w:rsidR="00163F5A" w:rsidRPr="00163F5A" w:rsidRDefault="00163F5A" w:rsidP="00163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3F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lasmid Name </w:t>
            </w:r>
          </w:p>
        </w:tc>
      </w:tr>
      <w:tr w:rsidR="00163F5A" w:rsidRPr="00163F5A" w14:paraId="56DE17B6" w14:textId="77777777" w:rsidTr="00AE219D">
        <w:trPr>
          <w:trHeight w:val="42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4D202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774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95D63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ctttGAATCTTTTAAGAGGCGGAG</w:t>
            </w:r>
            <w:proofErr w:type="spellEnd"/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05D74" w14:textId="77777777" w:rsidR="00163F5A" w:rsidRPr="00163F5A" w:rsidRDefault="00163F5A" w:rsidP="00163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3F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FC8 </w:t>
            </w:r>
          </w:p>
        </w:tc>
      </w:tr>
      <w:tr w:rsidR="00163F5A" w:rsidRPr="00163F5A" w14:paraId="7D89AEDC" w14:textId="77777777" w:rsidTr="00AE219D">
        <w:trPr>
          <w:trHeight w:val="38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08287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775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C2D9D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cCTCCGCCTCTTAAAAGATTCaa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EBF32" w14:textId="77777777" w:rsidR="00163F5A" w:rsidRPr="00163F5A" w:rsidRDefault="00163F5A" w:rsidP="00163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3F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FC8 </w:t>
            </w:r>
          </w:p>
        </w:tc>
      </w:tr>
      <w:tr w:rsidR="00163F5A" w:rsidRPr="00163F5A" w14:paraId="4EDB17BD" w14:textId="77777777" w:rsidTr="00AE219D">
        <w:trPr>
          <w:trHeight w:val="44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63BFD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727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81B5F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ctttAAGAACAGTAGGGCTGAAGA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EE9C5" w14:textId="77777777" w:rsidR="00163F5A" w:rsidRPr="00163F5A" w:rsidRDefault="00163F5A" w:rsidP="00163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3F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VG524</w:t>
            </w:r>
          </w:p>
        </w:tc>
      </w:tr>
      <w:tr w:rsidR="00163F5A" w:rsidRPr="00163F5A" w14:paraId="524E1D02" w14:textId="77777777" w:rsidTr="00AE219D">
        <w:trPr>
          <w:trHeight w:val="40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A7A29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728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D6231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cTCTTCAGCCCTACTGTTCTTaa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CCFD6" w14:textId="77777777" w:rsidR="00163F5A" w:rsidRPr="00163F5A" w:rsidRDefault="00163F5A" w:rsidP="00163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3F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VG524</w:t>
            </w:r>
          </w:p>
        </w:tc>
      </w:tr>
      <w:tr w:rsidR="00163F5A" w:rsidRPr="00163F5A" w14:paraId="4A578E98" w14:textId="77777777" w:rsidTr="00AE219D">
        <w:trPr>
          <w:trHeight w:val="38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BAE85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766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2E128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ctttCTGGACGTTAGTAATGTCTA</w:t>
            </w:r>
            <w:proofErr w:type="spellEnd"/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4A840" w14:textId="77777777" w:rsidR="00163F5A" w:rsidRPr="00163F5A" w:rsidRDefault="00163F5A" w:rsidP="00163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3F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FC9</w:t>
            </w:r>
          </w:p>
        </w:tc>
      </w:tr>
      <w:tr w:rsidR="00163F5A" w:rsidRPr="00163F5A" w14:paraId="4827DE60" w14:textId="77777777" w:rsidTr="00AE219D">
        <w:trPr>
          <w:trHeight w:val="38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633EA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767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2518E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cTAGACATTACTAACGTCCAGaa</w:t>
            </w:r>
            <w:proofErr w:type="spellEnd"/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F7B3F" w14:textId="77777777" w:rsidR="00163F5A" w:rsidRPr="00163F5A" w:rsidRDefault="00163F5A" w:rsidP="00163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3F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FC9</w:t>
            </w:r>
          </w:p>
        </w:tc>
      </w:tr>
      <w:tr w:rsidR="00163F5A" w:rsidRPr="00163F5A" w14:paraId="2F5DF3DE" w14:textId="77777777" w:rsidTr="00AE219D">
        <w:trPr>
          <w:trHeight w:val="310"/>
        </w:trPr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8AF572" w14:textId="77777777" w:rsidR="00163F5A" w:rsidRPr="00163F5A" w:rsidRDefault="00163F5A" w:rsidP="00163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1F046E" w14:textId="77777777" w:rsidR="00163F5A" w:rsidRDefault="00163F5A" w:rsidP="0016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F6F7D2" w14:textId="27F6A4DA" w:rsidR="00163F5A" w:rsidRPr="00163F5A" w:rsidRDefault="00163F5A" w:rsidP="0016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8E1239" w14:textId="77777777" w:rsidR="00163F5A" w:rsidRPr="00163F5A" w:rsidRDefault="00163F5A" w:rsidP="0016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3F5A" w:rsidRPr="00163F5A" w14:paraId="2BAD9309" w14:textId="77777777" w:rsidTr="00AE219D">
        <w:trPr>
          <w:trHeight w:val="310"/>
        </w:trPr>
        <w:tc>
          <w:tcPr>
            <w:tcW w:w="10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15959" w14:textId="77777777" w:rsidR="00163F5A" w:rsidRPr="00163F5A" w:rsidRDefault="00163F5A" w:rsidP="0016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163F5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CRISPR Repair Template Primers</w:t>
            </w:r>
          </w:p>
        </w:tc>
      </w:tr>
      <w:tr w:rsidR="00163F5A" w:rsidRPr="00163F5A" w14:paraId="3F4E5EE2" w14:textId="77777777" w:rsidTr="00AE219D">
        <w:trPr>
          <w:trHeight w:val="44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E82BB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A1E32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quence (changed codon for mutation is shown in red)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52AF8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utation Introduced </w:t>
            </w:r>
          </w:p>
        </w:tc>
      </w:tr>
      <w:tr w:rsidR="00163F5A" w:rsidRPr="00163F5A" w14:paraId="09F6B5B3" w14:textId="77777777" w:rsidTr="00AE219D">
        <w:trPr>
          <w:trHeight w:val="76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AE86E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749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3A61F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TT TCG AGA GGA GAT GAC GAA GTG ACC ATT AGA </w:t>
            </w:r>
            <w:proofErr w:type="spellStart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CA GTA GGG CTG AAG </w:t>
            </w:r>
            <w:proofErr w:type="spellStart"/>
            <w:r w:rsidRPr="00163F5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cAG</w:t>
            </w:r>
            <w:proofErr w:type="spellEnd"/>
            <w:r w:rsidRPr="00163F5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 xml:space="preserve"> </w:t>
            </w: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AT GAC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8A4CA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c3-K113Q (sense strand)</w:t>
            </w:r>
          </w:p>
        </w:tc>
      </w:tr>
      <w:tr w:rsidR="00163F5A" w:rsidRPr="00163F5A" w14:paraId="3B345269" w14:textId="77777777" w:rsidTr="00AE219D">
        <w:trPr>
          <w:trHeight w:val="76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53F1C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750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30005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TA TGT CCC CTT TGG TCA CGT TTC TGT CAT TTA ATT GAT AGT CAT CCT </w:t>
            </w:r>
            <w:proofErr w:type="spellStart"/>
            <w:r w:rsidRPr="00163F5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gCT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CA GCC CTA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49A68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c3-K113Q (anti-sense strand)</w:t>
            </w:r>
          </w:p>
        </w:tc>
      </w:tr>
      <w:tr w:rsidR="00163F5A" w:rsidRPr="00163F5A" w14:paraId="333432AD" w14:textId="77777777" w:rsidTr="00AE219D">
        <w:trPr>
          <w:trHeight w:val="72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A5CAF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868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29DE8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AA GAT GAA CCG TTC AAT GCG GGA ATC AAA TAT CAT GCC </w:t>
            </w:r>
            <w:proofErr w:type="spellStart"/>
            <w:r w:rsidRPr="00163F5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tT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CT CTT AAA AGA TTC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0C28B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c1-T1117I (sense strand)</w:t>
            </w:r>
          </w:p>
        </w:tc>
      </w:tr>
      <w:tr w:rsidR="00163F5A" w:rsidRPr="00163F5A" w14:paraId="429ACFB3" w14:textId="77777777" w:rsidTr="00AE219D">
        <w:trPr>
          <w:trHeight w:val="72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8EB10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869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ECB4F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TC ACC </w:t>
            </w:r>
            <w:proofErr w:type="spellStart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C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GA AAG ATA TTC CAT GTC TTT GAA TCT TTT AAG AGG </w:t>
            </w:r>
            <w:proofErr w:type="spellStart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F5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aT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GC ATG ATA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A7157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c1-T1117I (anti-sense strand)</w:t>
            </w:r>
          </w:p>
        </w:tc>
      </w:tr>
      <w:tr w:rsidR="00163F5A" w:rsidRPr="00163F5A" w14:paraId="7E40D583" w14:textId="77777777" w:rsidTr="00AE219D">
        <w:trPr>
          <w:trHeight w:val="70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EEF9A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870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ABE29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C CAG CCT AGT CCC TTC </w:t>
            </w:r>
            <w:proofErr w:type="spellStart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C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TG CTG GAC GAA GTG GAC GCA GCC CTA </w:t>
            </w:r>
            <w:proofErr w:type="spellStart"/>
            <w:r w:rsidRPr="00163F5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GAa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TT ACT AAC G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E1539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c1-D1164E (sense strand)</w:t>
            </w:r>
          </w:p>
        </w:tc>
      </w:tr>
      <w:tr w:rsidR="00163F5A" w:rsidRPr="00163F5A" w14:paraId="49B0505C" w14:textId="77777777" w:rsidTr="00AE219D">
        <w:trPr>
          <w:trHeight w:val="74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C106F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871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F1FF5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G ATT ACG GTG CCT TCT TAT ATA GGC AGC AAT TCT CTG GAC GTT AGT AAT </w:t>
            </w:r>
            <w:proofErr w:type="spellStart"/>
            <w:r w:rsidRPr="00163F5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tTC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AG GGC T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9C53B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c1-D1164E (anti-sense strand)</w:t>
            </w:r>
          </w:p>
        </w:tc>
      </w:tr>
      <w:tr w:rsidR="00163F5A" w:rsidRPr="00163F5A" w14:paraId="110F0D6C" w14:textId="77777777" w:rsidTr="00AE219D">
        <w:trPr>
          <w:trHeight w:val="76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7B0DE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1002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8E727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AA GAT GAA CCG TTC AAT GCG GGA ATC AAA TAT CAT GCC </w:t>
            </w:r>
            <w:r w:rsidRPr="00163F5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NNK</w:t>
            </w: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CT CTT AAA AGA TTC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886FB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c1-T1117X (sense strand)</w:t>
            </w:r>
          </w:p>
        </w:tc>
      </w:tr>
      <w:tr w:rsidR="00163F5A" w:rsidRPr="00163F5A" w14:paraId="316DF170" w14:textId="77777777" w:rsidTr="00AE219D">
        <w:trPr>
          <w:trHeight w:val="76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2B198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1003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3C106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TC ACC </w:t>
            </w:r>
            <w:proofErr w:type="spellStart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C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GA AAG ATA TTC CAT GTC TTT GAA TCT TTT AAG AGG </w:t>
            </w:r>
            <w:proofErr w:type="spellStart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163F5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KNN</w:t>
            </w: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GC ATG ATA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0F4D9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c1-T1117X (anti-sense strand)</w:t>
            </w:r>
          </w:p>
        </w:tc>
      </w:tr>
      <w:tr w:rsidR="00163F5A" w:rsidRPr="00163F5A" w14:paraId="15363241" w14:textId="77777777" w:rsidTr="00AE219D">
        <w:trPr>
          <w:trHeight w:val="68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42FE6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1016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E7F12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AA GAT GAA CCG TTC AAT GCG GGA ATC AAA TAT CAT GCC </w:t>
            </w:r>
            <w:proofErr w:type="spellStart"/>
            <w:r w:rsidRPr="00163F5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tgg</w:t>
            </w:r>
            <w:proofErr w:type="spellEnd"/>
            <w:r w:rsidRPr="00163F5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CT CTT AAA AGA TTC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D9A54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c1-T1117W (sense strand)</w:t>
            </w:r>
          </w:p>
        </w:tc>
      </w:tr>
      <w:tr w:rsidR="00163F5A" w:rsidRPr="00163F5A" w14:paraId="34D11D19" w14:textId="77777777" w:rsidTr="00AE219D">
        <w:trPr>
          <w:trHeight w:val="74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2A1C2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1017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46785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TC ACC </w:t>
            </w:r>
            <w:proofErr w:type="spellStart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C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GA AAG ATA TTC CAT GTC TTT GAA TCT TTT AAG AGG </w:t>
            </w:r>
            <w:proofErr w:type="spellStart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F5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cca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GC ATG ATA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41D33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c1-T1117W (anti-sense strand)</w:t>
            </w:r>
          </w:p>
        </w:tc>
      </w:tr>
      <w:tr w:rsidR="00163F5A" w:rsidRPr="00163F5A" w14:paraId="45E61D73" w14:textId="77777777" w:rsidTr="00AE219D">
        <w:trPr>
          <w:trHeight w:val="310"/>
        </w:trPr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560D51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311B50" w14:textId="77777777" w:rsidR="00163F5A" w:rsidRDefault="00163F5A" w:rsidP="0016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971A5E9" w14:textId="77777777" w:rsidR="00163F5A" w:rsidRDefault="00163F5A" w:rsidP="0016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49AFF8" w14:textId="16F17DBE" w:rsidR="00163F5A" w:rsidRPr="00163F5A" w:rsidRDefault="00163F5A" w:rsidP="0016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F0AB3D" w14:textId="77777777" w:rsidR="00163F5A" w:rsidRPr="00163F5A" w:rsidRDefault="00163F5A" w:rsidP="0016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3F5A" w:rsidRPr="00163F5A" w14:paraId="5390CD38" w14:textId="77777777" w:rsidTr="00AE219D">
        <w:trPr>
          <w:trHeight w:val="310"/>
        </w:trPr>
        <w:tc>
          <w:tcPr>
            <w:tcW w:w="10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499E6" w14:textId="77777777" w:rsidR="00163F5A" w:rsidRPr="00163F5A" w:rsidRDefault="00163F5A" w:rsidP="00163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163F5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lastRenderedPageBreak/>
              <w:t>qPCR Primers</w:t>
            </w:r>
          </w:p>
        </w:tc>
      </w:tr>
      <w:tr w:rsidR="00163F5A" w:rsidRPr="00163F5A" w14:paraId="6A5B3E0A" w14:textId="77777777" w:rsidTr="00AE219D">
        <w:trPr>
          <w:trHeight w:val="44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DADD0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463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207EA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GATTCGCCGGGTAAATA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65F84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N4 left arm (4A F)</w:t>
            </w:r>
          </w:p>
        </w:tc>
      </w:tr>
      <w:tr w:rsidR="00163F5A" w:rsidRPr="00163F5A" w14:paraId="612688C7" w14:textId="77777777" w:rsidTr="00AE219D">
        <w:trPr>
          <w:trHeight w:val="42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805D6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464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4B46A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CTAGCCAATTTAGCACTTC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A1FE6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N4 left arm (4A R)</w:t>
            </w:r>
          </w:p>
        </w:tc>
      </w:tr>
      <w:tr w:rsidR="00163F5A" w:rsidRPr="00163F5A" w14:paraId="2A45B1F6" w14:textId="77777777" w:rsidTr="00AE219D">
        <w:trPr>
          <w:trHeight w:val="36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A2C69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465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68420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ATGCCGAGGCTTTCATA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77A24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N4 right arm (4B F)</w:t>
            </w:r>
          </w:p>
        </w:tc>
      </w:tr>
      <w:tr w:rsidR="00163F5A" w:rsidRPr="00163F5A" w14:paraId="26612D48" w14:textId="77777777" w:rsidTr="00AE219D">
        <w:trPr>
          <w:trHeight w:val="44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90002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466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23E2C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ACGATAAAACCGGAAGGA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7D19D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N4 right arm (4B R)</w:t>
            </w:r>
          </w:p>
        </w:tc>
      </w:tr>
      <w:tr w:rsidR="00163F5A" w:rsidRPr="00163F5A" w14:paraId="04D1CCCE" w14:textId="77777777" w:rsidTr="00AE219D">
        <w:trPr>
          <w:trHeight w:val="40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2F44D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442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3234F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TAAAGCGGCTGAGTATGGC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E78EC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N14 left arm (14A F)</w:t>
            </w:r>
          </w:p>
        </w:tc>
      </w:tr>
      <w:tr w:rsidR="00163F5A" w:rsidRPr="00163F5A" w14:paraId="08C3CA0F" w14:textId="77777777" w:rsidTr="00AE219D">
        <w:trPr>
          <w:trHeight w:val="40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AB0DB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443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FC056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TTCCTCCATTGCTCTCTACGG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289F8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N14 left arm (14A R)</w:t>
            </w:r>
          </w:p>
        </w:tc>
      </w:tr>
      <w:tr w:rsidR="00163F5A" w:rsidRPr="00163F5A" w14:paraId="6ED0215A" w14:textId="77777777" w:rsidTr="00AE219D">
        <w:trPr>
          <w:trHeight w:val="44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B688E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446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6F7E3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CTAAAAGTGCCCCAAACGG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0934E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N14 right arm (14B F)</w:t>
            </w:r>
          </w:p>
        </w:tc>
      </w:tr>
      <w:tr w:rsidR="00163F5A" w:rsidRPr="00163F5A" w14:paraId="511D4BFF" w14:textId="77777777" w:rsidTr="00AE219D">
        <w:trPr>
          <w:trHeight w:val="44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C6A03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447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BD9B8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GAGCAGGGTAGCATAAACC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C3F82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N14 right arm (14B R)</w:t>
            </w:r>
          </w:p>
        </w:tc>
      </w:tr>
      <w:tr w:rsidR="00163F5A" w:rsidRPr="00163F5A" w14:paraId="23CA03EF" w14:textId="77777777" w:rsidTr="00AE219D">
        <w:trPr>
          <w:trHeight w:val="42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95385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641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60602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AAA GAA GCA GGG GTA GAG AAG C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15BC3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M1 (CEN distal; T0 F) </w:t>
            </w:r>
          </w:p>
        </w:tc>
      </w:tr>
      <w:tr w:rsidR="00163F5A" w:rsidRPr="00163F5A" w14:paraId="4138D243" w14:textId="77777777" w:rsidTr="00AE219D">
        <w:trPr>
          <w:trHeight w:val="38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5B53A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642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63DE6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ATC AGC </w:t>
            </w:r>
            <w:proofErr w:type="spellStart"/>
            <w:r w:rsidRPr="00163F5A">
              <w:rPr>
                <w:rFonts w:ascii="Arial" w:eastAsia="Times New Roman" w:hAnsi="Arial" w:cs="Arial"/>
                <w:sz w:val="24"/>
                <w:szCs w:val="24"/>
              </w:rPr>
              <w:t>AGC</w:t>
            </w:r>
            <w:proofErr w:type="spellEnd"/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 GGT GAT TAC AC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17380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M1 (CEN distal; T0 R) </w:t>
            </w:r>
          </w:p>
        </w:tc>
      </w:tr>
      <w:tr w:rsidR="00163F5A" w:rsidRPr="00163F5A" w14:paraId="7C02651D" w14:textId="77777777" w:rsidTr="00AE219D">
        <w:trPr>
          <w:trHeight w:val="40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7293C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625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5B4EB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CCA GCC AGA TAT </w:t>
            </w:r>
            <w:proofErr w:type="spellStart"/>
            <w:r w:rsidRPr="00163F5A">
              <w:rPr>
                <w:rFonts w:ascii="Arial" w:eastAsia="Times New Roman" w:hAnsi="Arial" w:cs="Arial"/>
                <w:sz w:val="24"/>
                <w:szCs w:val="24"/>
              </w:rPr>
              <w:t>TAT</w:t>
            </w:r>
            <w:proofErr w:type="spellEnd"/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 GGG CAA G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A7834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M1 (CEN distal; T1 F) </w:t>
            </w:r>
          </w:p>
        </w:tc>
      </w:tr>
      <w:tr w:rsidR="00163F5A" w:rsidRPr="00163F5A" w14:paraId="2AFBB5A1" w14:textId="77777777" w:rsidTr="00AE219D">
        <w:trPr>
          <w:trHeight w:val="40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DFE0D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626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7FD94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TCC TAG ACC TGG </w:t>
            </w:r>
            <w:proofErr w:type="spellStart"/>
            <w:r w:rsidRPr="00163F5A">
              <w:rPr>
                <w:rFonts w:ascii="Arial" w:eastAsia="Times New Roman" w:hAnsi="Arial" w:cs="Arial"/>
                <w:sz w:val="24"/>
                <w:szCs w:val="24"/>
              </w:rPr>
              <w:t>TGG</w:t>
            </w:r>
            <w:proofErr w:type="spellEnd"/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 AAA AAG C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81433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M1 (CEN distal; T1 R) </w:t>
            </w:r>
          </w:p>
        </w:tc>
      </w:tr>
      <w:tr w:rsidR="00163F5A" w:rsidRPr="00163F5A" w14:paraId="6702CAB5" w14:textId="77777777" w:rsidTr="00AE219D">
        <w:trPr>
          <w:trHeight w:val="38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3B7CF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627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F3D45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CTT ATA GTT CCC AAG GCA TCC C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E34F7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M1 (CEN distal; T2 F) </w:t>
            </w:r>
          </w:p>
        </w:tc>
      </w:tr>
      <w:tr w:rsidR="00163F5A" w:rsidRPr="00163F5A" w14:paraId="295F97C8" w14:textId="77777777" w:rsidTr="00AE219D">
        <w:trPr>
          <w:trHeight w:val="38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77FEE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628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3C92C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CCA AAC TCG TTG TTC TCG ATC C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94C43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M1 (CEN distal; T2 R) </w:t>
            </w:r>
          </w:p>
        </w:tc>
      </w:tr>
      <w:tr w:rsidR="00163F5A" w:rsidRPr="00163F5A" w14:paraId="6F2017E4" w14:textId="77777777" w:rsidTr="00AE219D">
        <w:trPr>
          <w:trHeight w:val="38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EADCB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629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E324B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TCT TCG TGC GCG AGG ATA TG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C3026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M1 (CEN distal; T3 F) </w:t>
            </w:r>
          </w:p>
        </w:tc>
      </w:tr>
      <w:tr w:rsidR="00163F5A" w:rsidRPr="00163F5A" w14:paraId="27F3B769" w14:textId="77777777" w:rsidTr="00AE219D">
        <w:trPr>
          <w:trHeight w:val="40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169DC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630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6E348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CGA ACA TTT CCG GAC AAT TGC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A0A22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M1 (CEN distal; T3 R) </w:t>
            </w:r>
          </w:p>
        </w:tc>
      </w:tr>
      <w:tr w:rsidR="00163F5A" w:rsidRPr="00163F5A" w14:paraId="2407B956" w14:textId="77777777" w:rsidTr="00AE219D">
        <w:trPr>
          <w:trHeight w:val="40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FF0C4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633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45CD5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CCA ATC GTA TAA CGG AGC ATT GG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A11BF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M1 (CEN distal; T5 F) </w:t>
            </w:r>
          </w:p>
        </w:tc>
      </w:tr>
      <w:tr w:rsidR="00163F5A" w:rsidRPr="00163F5A" w14:paraId="016F0F66" w14:textId="77777777" w:rsidTr="00AE219D">
        <w:trPr>
          <w:trHeight w:val="40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DE6C4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634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AD4D4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TGG TGC CAG AAG ATA TCA ACG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3AADF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M1 (CEN distal; T5 R) </w:t>
            </w:r>
          </w:p>
        </w:tc>
      </w:tr>
      <w:tr w:rsidR="00163F5A" w:rsidRPr="00163F5A" w14:paraId="2553C0DA" w14:textId="77777777" w:rsidTr="00AE219D">
        <w:trPr>
          <w:trHeight w:val="40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E5C20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637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10793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GCG CGA TAC CAT TCA GAA CAT C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C7079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M1 (CEN distal; T7 F) </w:t>
            </w:r>
          </w:p>
        </w:tc>
      </w:tr>
      <w:tr w:rsidR="00163F5A" w:rsidRPr="00163F5A" w14:paraId="09CF0AF0" w14:textId="77777777" w:rsidTr="00AE219D">
        <w:trPr>
          <w:trHeight w:val="36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A3E71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638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A4753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TTA AAG TGG GCC CAA GAC CAG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EFF90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M1 (CEN distal; T7 R) </w:t>
            </w:r>
          </w:p>
        </w:tc>
      </w:tr>
      <w:tr w:rsidR="00163F5A" w:rsidRPr="00163F5A" w14:paraId="2C822CEA" w14:textId="77777777" w:rsidTr="00AE219D">
        <w:trPr>
          <w:trHeight w:val="40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34192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639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77A92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GGG CAT CAC CTT TTC GTA AGC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60889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M1 (CEN distal; T8 R) </w:t>
            </w:r>
          </w:p>
        </w:tc>
      </w:tr>
      <w:tr w:rsidR="00163F5A" w:rsidRPr="00163F5A" w14:paraId="192DF4CF" w14:textId="77777777" w:rsidTr="00AE219D">
        <w:trPr>
          <w:trHeight w:val="38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1C8E1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640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4183B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TGA TCC ACC TGT CAT TTC GC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28DFE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M1 (CEN distal; T8 R) </w:t>
            </w:r>
          </w:p>
        </w:tc>
      </w:tr>
      <w:tr w:rsidR="00163F5A" w:rsidRPr="00163F5A" w14:paraId="68F7BA55" w14:textId="77777777" w:rsidTr="00AE219D">
        <w:trPr>
          <w:trHeight w:val="40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57122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643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1E737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ACC CTT CTG TTC CAG TTT GC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FF5DC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M1 (CEN distal; T9 F) </w:t>
            </w:r>
          </w:p>
        </w:tc>
      </w:tr>
      <w:tr w:rsidR="00163F5A" w:rsidRPr="00163F5A" w14:paraId="1981A99C" w14:textId="77777777" w:rsidTr="00AE219D">
        <w:trPr>
          <w:trHeight w:val="40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43EAD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VG644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5269F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sz w:val="24"/>
                <w:szCs w:val="24"/>
              </w:rPr>
              <w:t xml:space="preserve">GTT GCC TCC GGA GCA AAT TC 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78F50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M1 (CEN distal; T9 R) </w:t>
            </w:r>
          </w:p>
        </w:tc>
      </w:tr>
      <w:tr w:rsidR="00163F5A" w:rsidRPr="00163F5A" w14:paraId="5B1B7D40" w14:textId="77777777" w:rsidTr="00AE219D">
        <w:trPr>
          <w:trHeight w:val="42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48C55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367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8575F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 GGT GCC CCA AGA AAA GG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C9DB8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C1 (pericentric; 1 F)</w:t>
            </w:r>
          </w:p>
        </w:tc>
      </w:tr>
      <w:tr w:rsidR="00163F5A" w:rsidRPr="00163F5A" w14:paraId="20EDC3D7" w14:textId="77777777" w:rsidTr="00AE219D">
        <w:trPr>
          <w:trHeight w:val="40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0DF2F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368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EED3B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 ACT TTA CTC GCT TGT GG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FE480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C1 (pericentric; 1 R)</w:t>
            </w:r>
          </w:p>
        </w:tc>
      </w:tr>
      <w:tr w:rsidR="00163F5A" w:rsidRPr="00163F5A" w14:paraId="1D191911" w14:textId="77777777" w:rsidTr="00AE219D">
        <w:trPr>
          <w:trHeight w:val="40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ED191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310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A85F0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A AGC ATT GAC GCC AGA GC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10EFF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C1 (pericentric; 3 F)</w:t>
            </w:r>
          </w:p>
        </w:tc>
      </w:tr>
      <w:tr w:rsidR="00163F5A" w:rsidRPr="00163F5A" w14:paraId="5A21373F" w14:textId="77777777" w:rsidTr="00AE219D">
        <w:trPr>
          <w:trHeight w:val="40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35F24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311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5CA3C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 TAC GCG TAC GAA GCA TC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C37B0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C1 (pericentric; 3 R)</w:t>
            </w:r>
          </w:p>
        </w:tc>
      </w:tr>
      <w:tr w:rsidR="00163F5A" w:rsidRPr="00163F5A" w14:paraId="10C83958" w14:textId="77777777" w:rsidTr="00AE219D">
        <w:trPr>
          <w:trHeight w:val="36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163B2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306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A8E84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A ACC </w:t>
            </w:r>
            <w:proofErr w:type="spellStart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C</w:t>
            </w:r>
            <w:proofErr w:type="spellEnd"/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CT TAC GTC GTT G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A122E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C1 (pericentric; 4F)</w:t>
            </w:r>
          </w:p>
        </w:tc>
      </w:tr>
      <w:tr w:rsidR="00163F5A" w:rsidRPr="00163F5A" w14:paraId="37A33CA6" w14:textId="77777777" w:rsidTr="00AE219D">
        <w:trPr>
          <w:trHeight w:val="42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C9525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307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2A4C7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T CGT GCA CTG CGT TCA AG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83557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C1 (pericentric; 4R)</w:t>
            </w:r>
          </w:p>
        </w:tc>
      </w:tr>
      <w:tr w:rsidR="00163F5A" w:rsidRPr="00163F5A" w14:paraId="0AF74A5D" w14:textId="77777777" w:rsidTr="00AE219D">
        <w:trPr>
          <w:trHeight w:val="38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A7178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308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FAED0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 TGG AAT GGA GAC CGT TTT C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2071A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C1 (pericentric; 5F)</w:t>
            </w:r>
          </w:p>
        </w:tc>
      </w:tr>
      <w:tr w:rsidR="00163F5A" w:rsidRPr="00163F5A" w14:paraId="5F5C2AAA" w14:textId="77777777" w:rsidTr="00AE219D">
        <w:trPr>
          <w:trHeight w:val="421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C8410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309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32F15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 CGA CAA ATT TCG TGC AC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2073A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C1 (pericentric; 5R)</w:t>
            </w:r>
          </w:p>
        </w:tc>
      </w:tr>
      <w:tr w:rsidR="00163F5A" w:rsidRPr="00163F5A" w14:paraId="3D01B9E0" w14:textId="77777777" w:rsidTr="00AE219D">
        <w:trPr>
          <w:trHeight w:val="40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D997E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373/MSB180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65987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 TTG GTT TTC CGG TGT GC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57978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C1 (pericentric; 6F)</w:t>
            </w:r>
          </w:p>
        </w:tc>
      </w:tr>
      <w:tr w:rsidR="00163F5A" w:rsidRPr="00163F5A" w14:paraId="5BC34FC5" w14:textId="77777777" w:rsidTr="00AE219D">
        <w:trPr>
          <w:trHeight w:val="38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49295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374/MSB181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80731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A GCG ATG AGA TGC GAA AAG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8AAF5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C1 (pericentric; 6R)</w:t>
            </w:r>
          </w:p>
        </w:tc>
      </w:tr>
      <w:tr w:rsidR="00163F5A" w:rsidRPr="00163F5A" w14:paraId="185D5AFE" w14:textId="77777777" w:rsidTr="00AE219D">
        <w:trPr>
          <w:trHeight w:val="38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81F71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377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B1AF3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G CTT TTC GCA TCT CAT CG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5C182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C1 (pericentric; 9F)</w:t>
            </w:r>
          </w:p>
        </w:tc>
      </w:tr>
      <w:tr w:rsidR="00163F5A" w:rsidRPr="00163F5A" w14:paraId="06A027EE" w14:textId="77777777" w:rsidTr="00AE219D">
        <w:trPr>
          <w:trHeight w:val="38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86FAE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378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142E6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 GGG CGG GTT ATA AAT AAC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03F7B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C1 (pericentric; 9R)</w:t>
            </w:r>
          </w:p>
        </w:tc>
      </w:tr>
      <w:tr w:rsidR="00163F5A" w:rsidRPr="00163F5A" w14:paraId="00325F64" w14:textId="77777777" w:rsidTr="00AE219D">
        <w:trPr>
          <w:trHeight w:val="40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88B8F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533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ECC56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C TTC TAC TTC CAT GCC GTT G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1BB7D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C1 (pericentric; 10F)</w:t>
            </w:r>
          </w:p>
        </w:tc>
      </w:tr>
      <w:tr w:rsidR="00163F5A" w:rsidRPr="00163F5A" w14:paraId="09D20493" w14:textId="77777777" w:rsidTr="00AE219D">
        <w:trPr>
          <w:trHeight w:val="380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21C8D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534</w:t>
            </w:r>
          </w:p>
        </w:tc>
        <w:tc>
          <w:tcPr>
            <w:tcW w:w="5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E20EB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 GTG CCG ATG TAG AAT TG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1BB79" w14:textId="77777777" w:rsidR="00163F5A" w:rsidRPr="00163F5A" w:rsidRDefault="00163F5A" w:rsidP="0016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3F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C1 (pericentric; 10R)</w:t>
            </w:r>
          </w:p>
        </w:tc>
      </w:tr>
    </w:tbl>
    <w:p w14:paraId="6592612B" w14:textId="77777777" w:rsidR="00856F20" w:rsidRDefault="00000000"/>
    <w:sectPr w:rsidR="00856F20" w:rsidSect="00163F5A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F5A"/>
    <w:rsid w:val="00163F5A"/>
    <w:rsid w:val="00394700"/>
    <w:rsid w:val="00824B66"/>
    <w:rsid w:val="00AE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4D6F4"/>
  <w15:chartTrackingRefBased/>
  <w15:docId w15:val="{55863349-C042-4AEF-A167-D3E662214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1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90</Words>
  <Characters>3364</Characters>
  <Application>Microsoft Office Word</Application>
  <DocSecurity>0</DocSecurity>
  <Lines>28</Lines>
  <Paragraphs>7</Paragraphs>
  <ScaleCrop>false</ScaleCrop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oardman</dc:creator>
  <cp:keywords/>
  <dc:description/>
  <cp:lastModifiedBy>Kevin Boardman</cp:lastModifiedBy>
  <cp:revision>2</cp:revision>
  <dcterms:created xsi:type="dcterms:W3CDTF">2022-11-20T23:17:00Z</dcterms:created>
  <dcterms:modified xsi:type="dcterms:W3CDTF">2022-11-23T20:17:00Z</dcterms:modified>
</cp:coreProperties>
</file>